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2F14C" w14:textId="14EB1AB4" w:rsidR="009853FE" w:rsidRDefault="00B4797A" w:rsidP="00346C0F">
      <w:pPr>
        <w:ind w:left="2552" w:right="-142" w:hanging="255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2C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853FE">
        <w:rPr>
          <w:noProof/>
        </w:rPr>
        <w:drawing>
          <wp:anchor distT="0" distB="0" distL="114300" distR="114300" simplePos="0" relativeHeight="251666432" behindDoc="1" locked="0" layoutInCell="1" allowOverlap="1" wp14:anchorId="48BDA454" wp14:editId="2E55FAC4">
            <wp:simplePos x="0" y="0"/>
            <wp:positionH relativeFrom="margin">
              <wp:posOffset>-454660</wp:posOffset>
            </wp:positionH>
            <wp:positionV relativeFrom="paragraph">
              <wp:posOffset>688975</wp:posOffset>
            </wp:positionV>
            <wp:extent cx="6334125" cy="3156585"/>
            <wp:effectExtent l="0" t="0" r="9525" b="5715"/>
            <wp:wrapTopAndBottom/>
            <wp:docPr id="100148770" name="Image 1" descr="Une image contenant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48770" name="Image 1" descr="Une image contenant carte&#10;&#10;Description générée automatiquement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4125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53FE" w:rsidRPr="00102C29">
        <w:rPr>
          <w:noProof/>
        </w:rPr>
        <w:drawing>
          <wp:anchor distT="0" distB="0" distL="114300" distR="114300" simplePos="0" relativeHeight="251667456" behindDoc="0" locked="0" layoutInCell="1" allowOverlap="1" wp14:anchorId="3381F949" wp14:editId="1C453552">
            <wp:simplePos x="0" y="0"/>
            <wp:positionH relativeFrom="margin">
              <wp:posOffset>2372360</wp:posOffset>
            </wp:positionH>
            <wp:positionV relativeFrom="paragraph">
              <wp:posOffset>322249</wp:posOffset>
            </wp:positionV>
            <wp:extent cx="996950" cy="353695"/>
            <wp:effectExtent l="0" t="0" r="0" b="8255"/>
            <wp:wrapTopAndBottom/>
            <wp:docPr id="560253284" name="Image 1" descr="Une image contenant capture d’écran, Rectangle, text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253284" name="Image 1" descr="Une image contenant capture d’écran, Rectangle, texte, ligne&#10;&#10;Description générée automatiquement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6950" cy="353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507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92032D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4507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853FE" w:rsidRPr="0045070A">
        <w:rPr>
          <w:rFonts w:ascii="Times New Roman" w:hAnsi="Times New Roman" w:cs="Times New Roman"/>
          <w:sz w:val="24"/>
          <w:szCs w:val="24"/>
          <w:lang w:val="en-US"/>
        </w:rPr>
        <w:t>Number of studies per country* (n = 53)</w:t>
      </w:r>
    </w:p>
    <w:p w14:paraId="6F7A548F" w14:textId="69394798" w:rsidR="00606CE2" w:rsidRDefault="009853FE" w:rsidP="00346C0F">
      <w:pPr>
        <w:tabs>
          <w:tab w:val="left" w:pos="142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4813">
        <w:rPr>
          <w:rFonts w:ascii="Times New Roman" w:hAnsi="Times New Roman" w:cs="Times New Roman"/>
          <w:b/>
          <w:bCs/>
          <w:sz w:val="18"/>
          <w:szCs w:val="18"/>
          <w:lang w:val="en-US"/>
        </w:rPr>
        <w:t>*</w:t>
      </w:r>
      <w:r w:rsidRPr="006B4813">
        <w:rPr>
          <w:rFonts w:ascii="Times New Roman" w:hAnsi="Times New Roman" w:cs="Times New Roman"/>
          <w:sz w:val="18"/>
          <w:szCs w:val="18"/>
          <w:lang w:val="en-US"/>
        </w:rPr>
        <w:t xml:space="preserve"> Three of the </w:t>
      </w:r>
      <w:r>
        <w:rPr>
          <w:rFonts w:ascii="Times New Roman" w:hAnsi="Times New Roman" w:cs="Times New Roman"/>
          <w:sz w:val="18"/>
          <w:szCs w:val="18"/>
          <w:lang w:val="en-US"/>
        </w:rPr>
        <w:t>retained</w:t>
      </w:r>
      <w:r w:rsidRPr="006B4813">
        <w:rPr>
          <w:rFonts w:ascii="Times New Roman" w:hAnsi="Times New Roman" w:cs="Times New Roman"/>
          <w:sz w:val="18"/>
          <w:szCs w:val="18"/>
          <w:lang w:val="en-US"/>
        </w:rPr>
        <w:t xml:space="preserve"> studies wer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art of</w:t>
      </w:r>
      <w:r w:rsidRPr="006B4813">
        <w:rPr>
          <w:rFonts w:ascii="Times New Roman" w:hAnsi="Times New Roman" w:cs="Times New Roman"/>
          <w:sz w:val="18"/>
          <w:szCs w:val="18"/>
          <w:lang w:val="en-US"/>
        </w:rPr>
        <w:t xml:space="preserve"> international collaborations; each country involved is represented in the graph (e.g., for a collaboration between Portugal and Germany, both countries are represented).</w:t>
      </w:r>
    </w:p>
    <w:sectPr w:rsidR="00606C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BB76E" w14:textId="77777777" w:rsidR="00FA3AE0" w:rsidRDefault="00FA3AE0" w:rsidP="00B4797A">
      <w:pPr>
        <w:spacing w:after="0" w:line="240" w:lineRule="auto"/>
      </w:pPr>
      <w:r>
        <w:separator/>
      </w:r>
    </w:p>
  </w:endnote>
  <w:endnote w:type="continuationSeparator" w:id="0">
    <w:p w14:paraId="0CF1FA05" w14:textId="77777777" w:rsidR="00FA3AE0" w:rsidRDefault="00FA3AE0" w:rsidP="00B47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9896B" w14:textId="77777777" w:rsidR="00FA3AE0" w:rsidRDefault="00FA3AE0" w:rsidP="00B4797A">
      <w:pPr>
        <w:spacing w:after="0" w:line="240" w:lineRule="auto"/>
      </w:pPr>
      <w:r>
        <w:separator/>
      </w:r>
    </w:p>
  </w:footnote>
  <w:footnote w:type="continuationSeparator" w:id="0">
    <w:p w14:paraId="0E94392C" w14:textId="77777777" w:rsidR="00FA3AE0" w:rsidRDefault="00FA3AE0" w:rsidP="00B479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B69F3"/>
    <w:multiLevelType w:val="hybridMultilevel"/>
    <w:tmpl w:val="A308E786"/>
    <w:lvl w:ilvl="0" w:tplc="05FE41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F543D"/>
    <w:multiLevelType w:val="hybridMultilevel"/>
    <w:tmpl w:val="D2524F6A"/>
    <w:lvl w:ilvl="0" w:tplc="C5A869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DA3387"/>
    <w:multiLevelType w:val="hybridMultilevel"/>
    <w:tmpl w:val="EC66B45E"/>
    <w:lvl w:ilvl="0" w:tplc="3176C520">
      <w:start w:val="2"/>
      <w:numFmt w:val="bullet"/>
      <w:lvlText w:val=""/>
      <w:lvlJc w:val="left"/>
      <w:pPr>
        <w:ind w:left="1069" w:hanging="360"/>
      </w:pPr>
      <w:rPr>
        <w:rFonts w:ascii="Symbol" w:eastAsiaTheme="minorHAnsi" w:hAnsi="Symbol" w:cs="Times New Roman" w:hint="default"/>
        <w:b/>
      </w:rPr>
    </w:lvl>
    <w:lvl w:ilvl="1" w:tplc="10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 w15:restartNumberingAfterBreak="0">
    <w:nsid w:val="64921150"/>
    <w:multiLevelType w:val="hybridMultilevel"/>
    <w:tmpl w:val="6DE44984"/>
    <w:lvl w:ilvl="0" w:tplc="57C219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B160B6"/>
    <w:multiLevelType w:val="hybridMultilevel"/>
    <w:tmpl w:val="7318C588"/>
    <w:lvl w:ilvl="0" w:tplc="C1F8F8B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8999907">
    <w:abstractNumId w:val="0"/>
  </w:num>
  <w:num w:numId="2" w16cid:durableId="774712772">
    <w:abstractNumId w:val="1"/>
  </w:num>
  <w:num w:numId="3" w16cid:durableId="250167580">
    <w:abstractNumId w:val="2"/>
  </w:num>
  <w:num w:numId="4" w16cid:durableId="485442409">
    <w:abstractNumId w:val="4"/>
  </w:num>
  <w:num w:numId="5" w16cid:durableId="14750232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60E"/>
    <w:rsid w:val="000D75EF"/>
    <w:rsid w:val="00102C29"/>
    <w:rsid w:val="0011186C"/>
    <w:rsid w:val="001708A7"/>
    <w:rsid w:val="001E6105"/>
    <w:rsid w:val="00280CA9"/>
    <w:rsid w:val="002955DB"/>
    <w:rsid w:val="002F6861"/>
    <w:rsid w:val="00346C0F"/>
    <w:rsid w:val="00371D6A"/>
    <w:rsid w:val="003B7542"/>
    <w:rsid w:val="003E360E"/>
    <w:rsid w:val="0045070A"/>
    <w:rsid w:val="004C7509"/>
    <w:rsid w:val="004F1CA6"/>
    <w:rsid w:val="00504FC4"/>
    <w:rsid w:val="00510208"/>
    <w:rsid w:val="00606CE2"/>
    <w:rsid w:val="006078AE"/>
    <w:rsid w:val="00625D58"/>
    <w:rsid w:val="0063443F"/>
    <w:rsid w:val="006B4813"/>
    <w:rsid w:val="006E01BE"/>
    <w:rsid w:val="006E3530"/>
    <w:rsid w:val="00714DB1"/>
    <w:rsid w:val="00732578"/>
    <w:rsid w:val="00747B5D"/>
    <w:rsid w:val="007926C8"/>
    <w:rsid w:val="007C7514"/>
    <w:rsid w:val="008102A2"/>
    <w:rsid w:val="00860F20"/>
    <w:rsid w:val="00891658"/>
    <w:rsid w:val="00901EDD"/>
    <w:rsid w:val="0092032D"/>
    <w:rsid w:val="009853FE"/>
    <w:rsid w:val="00AB0A47"/>
    <w:rsid w:val="00AD5A8F"/>
    <w:rsid w:val="00B01A31"/>
    <w:rsid w:val="00B06AC9"/>
    <w:rsid w:val="00B165BC"/>
    <w:rsid w:val="00B4797A"/>
    <w:rsid w:val="00B5168E"/>
    <w:rsid w:val="00CF7ED1"/>
    <w:rsid w:val="00D41BAC"/>
    <w:rsid w:val="00D61898"/>
    <w:rsid w:val="00DB08EB"/>
    <w:rsid w:val="00DC7E68"/>
    <w:rsid w:val="00E10036"/>
    <w:rsid w:val="00E90A46"/>
    <w:rsid w:val="00F379B5"/>
    <w:rsid w:val="00F837F1"/>
    <w:rsid w:val="00FA3AE0"/>
    <w:rsid w:val="00FD577E"/>
    <w:rsid w:val="00FF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88A71"/>
  <w15:chartTrackingRefBased/>
  <w15:docId w15:val="{FCEF17DD-6472-409A-A3C2-2C43C9739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CE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479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797A"/>
  </w:style>
  <w:style w:type="paragraph" w:styleId="Pieddepage">
    <w:name w:val="footer"/>
    <w:basedOn w:val="Normal"/>
    <w:link w:val="PieddepageCar"/>
    <w:uiPriority w:val="99"/>
    <w:unhideWhenUsed/>
    <w:rsid w:val="00B479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797A"/>
  </w:style>
  <w:style w:type="paragraph" w:styleId="Paragraphedeliste">
    <w:name w:val="List Paragraph"/>
    <w:basedOn w:val="Normal"/>
    <w:uiPriority w:val="34"/>
    <w:qFormat/>
    <w:rsid w:val="00B479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5</cp:revision>
  <cp:lastPrinted>2023-09-22T17:35:00Z</cp:lastPrinted>
  <dcterms:created xsi:type="dcterms:W3CDTF">2023-12-03T08:48:00Z</dcterms:created>
  <dcterms:modified xsi:type="dcterms:W3CDTF">2025-12-07T10:39:00Z</dcterms:modified>
</cp:coreProperties>
</file>